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0E2AE" w14:textId="77777777" w:rsidR="003952C3" w:rsidRDefault="003952C3" w:rsidP="003952C3">
      <w:pPr>
        <w:spacing w:before="360" w:after="200"/>
      </w:pPr>
      <w:r>
        <w:rPr>
          <w:rFonts w:eastAsia="Times New Roman"/>
          <w:b/>
          <w:bCs/>
          <w:sz w:val="24"/>
          <w:szCs w:val="24"/>
        </w:rPr>
        <w:t>Supplementary Table S1. Propensity Score Matching Analysis – Covariate Balance</w:t>
      </w:r>
    </w:p>
    <w:tbl>
      <w:tblPr>
        <w:tblW w:w="5000" w:type="pct"/>
        <w:tblBorders>
          <w:top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66"/>
        <w:gridCol w:w="1336"/>
        <w:gridCol w:w="1336"/>
        <w:gridCol w:w="1336"/>
        <w:gridCol w:w="1332"/>
      </w:tblGrid>
      <w:tr w:rsidR="003952C3" w14:paraId="6FA76239" w14:textId="77777777" w:rsidTr="00C14D43">
        <w:tc>
          <w:tcPr>
            <w:tcW w:w="1786" w:type="pct"/>
            <w:tcBorders>
              <w:top w:val="single" w:sz="2" w:space="0" w:color="000000"/>
              <w:bottom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951270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04" w:type="pct"/>
            <w:tcBorders>
              <w:top w:val="single" w:sz="2" w:space="0" w:color="000000"/>
              <w:bottom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F13BBD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fore SMD</w:t>
            </w:r>
          </w:p>
        </w:tc>
        <w:tc>
          <w:tcPr>
            <w:tcW w:w="804" w:type="pct"/>
            <w:tcBorders>
              <w:top w:val="single" w:sz="2" w:space="0" w:color="000000"/>
              <w:bottom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8D8E9D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fore P</w:t>
            </w:r>
          </w:p>
        </w:tc>
        <w:tc>
          <w:tcPr>
            <w:tcW w:w="804" w:type="pct"/>
            <w:tcBorders>
              <w:top w:val="single" w:sz="2" w:space="0" w:color="000000"/>
              <w:bottom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A4E56A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fter SMD</w:t>
            </w:r>
          </w:p>
        </w:tc>
        <w:tc>
          <w:tcPr>
            <w:tcW w:w="804" w:type="pct"/>
            <w:tcBorders>
              <w:top w:val="single" w:sz="2" w:space="0" w:color="000000"/>
              <w:bottom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01FF2E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fter P</w:t>
            </w:r>
          </w:p>
        </w:tc>
      </w:tr>
      <w:tr w:rsidR="003952C3" w14:paraId="53978BB4" w14:textId="77777777" w:rsidTr="00C14D43">
        <w:tc>
          <w:tcPr>
            <w:tcW w:w="1786" w:type="pct"/>
            <w:tcBorders>
              <w:top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700EBC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804" w:type="pct"/>
            <w:tcBorders>
              <w:top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F1F6AB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162</w:t>
            </w:r>
          </w:p>
        </w:tc>
        <w:tc>
          <w:tcPr>
            <w:tcW w:w="804" w:type="pct"/>
            <w:tcBorders>
              <w:top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90FD0C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412</w:t>
            </w:r>
          </w:p>
        </w:tc>
        <w:tc>
          <w:tcPr>
            <w:tcW w:w="804" w:type="pct"/>
            <w:tcBorders>
              <w:top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48AA2B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48</w:t>
            </w:r>
          </w:p>
        </w:tc>
        <w:tc>
          <w:tcPr>
            <w:tcW w:w="804" w:type="pct"/>
            <w:tcBorders>
              <w:top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B53AA4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826</w:t>
            </w:r>
          </w:p>
        </w:tc>
      </w:tr>
      <w:tr w:rsidR="003952C3" w14:paraId="4053D33B" w14:textId="77777777" w:rsidTr="00C14D43">
        <w:tc>
          <w:tcPr>
            <w:tcW w:w="178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D76855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Sex (Male)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CA6CF5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39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C2B204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843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343A71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B2C59D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918</w:t>
            </w:r>
          </w:p>
        </w:tc>
      </w:tr>
      <w:tr w:rsidR="003952C3" w14:paraId="1C0B11D8" w14:textId="77777777" w:rsidTr="00C14D43">
        <w:tc>
          <w:tcPr>
            <w:tcW w:w="178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DB44F0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Stroke type (Ischemic)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F0A877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54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7BD20B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782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35D0BC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955C85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892</w:t>
            </w:r>
          </w:p>
        </w:tc>
      </w:tr>
      <w:tr w:rsidR="003952C3" w14:paraId="18F257BA" w14:textId="77777777" w:rsidTr="00C14D43">
        <w:tc>
          <w:tcPr>
            <w:tcW w:w="178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83DD1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Onset to treatment (days)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287D88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208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646E99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278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F3B327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65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2CDBA1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752</w:t>
            </w:r>
          </w:p>
        </w:tc>
      </w:tr>
      <w:tr w:rsidR="003952C3" w14:paraId="089E9EFC" w14:textId="77777777" w:rsidTr="00C14D43">
        <w:tc>
          <w:tcPr>
            <w:tcW w:w="178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1C42CE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Baseline NIHSS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3B9035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138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182402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472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2A4A27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42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6B8374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838</w:t>
            </w:r>
          </w:p>
        </w:tc>
      </w:tr>
      <w:tr w:rsidR="003952C3" w14:paraId="04E7A791" w14:textId="77777777" w:rsidTr="00C14D43">
        <w:tc>
          <w:tcPr>
            <w:tcW w:w="178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45D29B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Hypertension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AD72D4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43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1B05C8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827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B9B088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25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63A4E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904</w:t>
            </w:r>
          </w:p>
        </w:tc>
      </w:tr>
      <w:tr w:rsidR="003952C3" w14:paraId="6908F01E" w14:textId="77777777" w:rsidTr="00C14D43">
        <w:tc>
          <w:tcPr>
            <w:tcW w:w="178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14285D" w14:textId="77777777" w:rsidR="003952C3" w:rsidRDefault="003952C3" w:rsidP="00C14D43">
            <w:r>
              <w:rPr>
                <w:rFonts w:eastAsia="Times New Roman"/>
                <w:sz w:val="18"/>
                <w:szCs w:val="18"/>
              </w:rPr>
              <w:t>Diabetes mellitus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5D4497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39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1D0F4D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839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E0CA87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804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C65072" w14:textId="77777777" w:rsidR="003952C3" w:rsidRDefault="003952C3" w:rsidP="00C14D43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932</w:t>
            </w:r>
          </w:p>
        </w:tc>
      </w:tr>
    </w:tbl>
    <w:p w14:paraId="16F08C69" w14:textId="77777777" w:rsidR="003952C3" w:rsidRDefault="003952C3" w:rsidP="003952C3">
      <w:pPr>
        <w:spacing w:after="80"/>
      </w:pPr>
      <w:r>
        <w:rPr>
          <w:rFonts w:eastAsia="Times New Roman"/>
          <w:i/>
          <w:iCs/>
          <w:sz w:val="18"/>
          <w:szCs w:val="18"/>
        </w:rPr>
        <w:t>Abbreviations: PSM, propensity score matching; SMD, standardized mean difference; NIHSS, National Institutes of Health Stroke Scale.</w:t>
      </w:r>
    </w:p>
    <w:p w14:paraId="254765FF" w14:textId="77777777" w:rsidR="003952C3" w:rsidRDefault="003952C3" w:rsidP="003952C3">
      <w:pPr>
        <w:spacing w:after="80"/>
      </w:pPr>
      <w:r>
        <w:rPr>
          <w:rFonts w:eastAsia="Times New Roman"/>
          <w:i/>
          <w:iCs/>
          <w:sz w:val="18"/>
          <w:szCs w:val="18"/>
        </w:rPr>
        <w:t>SMD&lt;0.1 indicates adequate covariate balance. After PSM: n=48 per group.</w:t>
      </w:r>
    </w:p>
    <w:p w14:paraId="10A022A2" w14:textId="077E2666" w:rsidR="00B94C31" w:rsidRPr="003952C3" w:rsidRDefault="00B94C31">
      <w:pPr>
        <w:rPr>
          <w:rFonts w:hint="eastAsia"/>
        </w:rPr>
      </w:pPr>
    </w:p>
    <w:sectPr w:rsidR="00B94C31" w:rsidRPr="00395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B31A5" w14:textId="77777777" w:rsidR="00E07E45" w:rsidRDefault="00E07E45" w:rsidP="003952C3">
      <w:pPr>
        <w:rPr>
          <w:rFonts w:hint="eastAsia"/>
        </w:rPr>
      </w:pPr>
      <w:r>
        <w:separator/>
      </w:r>
    </w:p>
  </w:endnote>
  <w:endnote w:type="continuationSeparator" w:id="0">
    <w:p w14:paraId="0B879DDC" w14:textId="77777777" w:rsidR="00E07E45" w:rsidRDefault="00E07E45" w:rsidP="003952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919D3" w14:textId="77777777" w:rsidR="00E07E45" w:rsidRDefault="00E07E45" w:rsidP="003952C3">
      <w:pPr>
        <w:rPr>
          <w:rFonts w:hint="eastAsia"/>
        </w:rPr>
      </w:pPr>
      <w:r>
        <w:separator/>
      </w:r>
    </w:p>
  </w:footnote>
  <w:footnote w:type="continuationSeparator" w:id="0">
    <w:p w14:paraId="75BFC206" w14:textId="77777777" w:rsidR="00E07E45" w:rsidRDefault="00E07E45" w:rsidP="003952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21"/>
    <w:rsid w:val="000F62A7"/>
    <w:rsid w:val="001A42C5"/>
    <w:rsid w:val="002240A6"/>
    <w:rsid w:val="00235162"/>
    <w:rsid w:val="00244D4B"/>
    <w:rsid w:val="00251F2D"/>
    <w:rsid w:val="00272A84"/>
    <w:rsid w:val="00291330"/>
    <w:rsid w:val="002C0D18"/>
    <w:rsid w:val="002C3D1F"/>
    <w:rsid w:val="002F3976"/>
    <w:rsid w:val="003952C3"/>
    <w:rsid w:val="00433929"/>
    <w:rsid w:val="00445C15"/>
    <w:rsid w:val="0046732F"/>
    <w:rsid w:val="004B52DF"/>
    <w:rsid w:val="004D3973"/>
    <w:rsid w:val="004E6B77"/>
    <w:rsid w:val="00587A13"/>
    <w:rsid w:val="005C1C21"/>
    <w:rsid w:val="005E2383"/>
    <w:rsid w:val="00692B61"/>
    <w:rsid w:val="006A78B9"/>
    <w:rsid w:val="006F3520"/>
    <w:rsid w:val="00732CE9"/>
    <w:rsid w:val="007E71AD"/>
    <w:rsid w:val="007E7A98"/>
    <w:rsid w:val="00802275"/>
    <w:rsid w:val="008F434B"/>
    <w:rsid w:val="00906834"/>
    <w:rsid w:val="00933EA8"/>
    <w:rsid w:val="009D0BD3"/>
    <w:rsid w:val="00A0548C"/>
    <w:rsid w:val="00A648B4"/>
    <w:rsid w:val="00AC5916"/>
    <w:rsid w:val="00B33F68"/>
    <w:rsid w:val="00B343DD"/>
    <w:rsid w:val="00B80F52"/>
    <w:rsid w:val="00B94C31"/>
    <w:rsid w:val="00C206EB"/>
    <w:rsid w:val="00C57422"/>
    <w:rsid w:val="00C660A5"/>
    <w:rsid w:val="00D80B8F"/>
    <w:rsid w:val="00DB7EC5"/>
    <w:rsid w:val="00E07E45"/>
    <w:rsid w:val="00F27ACA"/>
    <w:rsid w:val="00F77AD3"/>
    <w:rsid w:val="00F900C7"/>
    <w:rsid w:val="00FD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5E93A"/>
  <w15:chartTrackingRefBased/>
  <w15:docId w15:val="{24BF892D-679C-4F96-B43E-2C1107E3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2C3"/>
    <w:pPr>
      <w:widowControl w:val="0"/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1C2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1C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1C21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1C21"/>
    <w:pPr>
      <w:keepNext/>
      <w:keepLines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1C21"/>
    <w:pPr>
      <w:keepNext/>
      <w:keepLines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1C21"/>
    <w:pPr>
      <w:keepNext/>
      <w:keepLines/>
      <w:spacing w:before="4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1C21"/>
    <w:pPr>
      <w:keepNext/>
      <w:keepLines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1C21"/>
    <w:pPr>
      <w:keepNext/>
      <w:keepLines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1C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1C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1C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1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1C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1C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1C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1C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1C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1C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1C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C1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1C2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C1C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1C21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C1C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1C21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C1C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1C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C1C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1C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52C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952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52C3"/>
    <w:pPr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95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S K</cp:lastModifiedBy>
  <cp:revision>2</cp:revision>
  <dcterms:created xsi:type="dcterms:W3CDTF">2026-04-28T01:19:00Z</dcterms:created>
  <dcterms:modified xsi:type="dcterms:W3CDTF">2026-04-28T01:19:00Z</dcterms:modified>
</cp:coreProperties>
</file>